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87DFD" w14:textId="14DA1602" w:rsidR="005B3D8C" w:rsidRPr="005B3D8C" w:rsidRDefault="005B3D8C" w:rsidP="005B3D8C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Hlk170400252"/>
    </w:p>
    <w:tbl>
      <w:tblPr>
        <w:tblStyle w:val="Tabellenraster"/>
        <w:tblW w:w="0" w:type="auto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1"/>
        <w:gridCol w:w="11"/>
        <w:gridCol w:w="3300"/>
        <w:gridCol w:w="11"/>
        <w:gridCol w:w="3300"/>
        <w:gridCol w:w="10"/>
        <w:gridCol w:w="3301"/>
      </w:tblGrid>
      <w:tr w:rsidR="00F05952" w14:paraId="3E19359E" w14:textId="77777777" w:rsidTr="00F05952">
        <w:trPr>
          <w:trHeight w:val="3463"/>
        </w:trPr>
        <w:tc>
          <w:tcPr>
            <w:tcW w:w="3311" w:type="dxa"/>
          </w:tcPr>
          <w:p w14:paraId="17EDCD4C" w14:textId="3EA54502" w:rsidR="00F05952" w:rsidRDefault="00F05952" w:rsidP="00643881">
            <w:pPr>
              <w:spacing w:after="60"/>
              <w:rPr>
                <w:b/>
              </w:rPr>
            </w:pPr>
            <w:bookmarkStart w:id="1" w:name="_Hlk173327928"/>
            <w:r>
              <w:rPr>
                <w:b/>
                <w:noProof/>
              </w:rPr>
              <w:drawing>
                <wp:inline distT="0" distB="0" distL="0" distR="0" wp14:anchorId="74FF966F" wp14:editId="0C3B03C2">
                  <wp:extent cx="1965600" cy="2257200"/>
                  <wp:effectExtent l="0" t="0" r="0" b="0"/>
                  <wp:docPr id="24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SQI Global Score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5600" cy="22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11" w:type="dxa"/>
            <w:gridSpan w:val="2"/>
          </w:tcPr>
          <w:p w14:paraId="18E9A55E" w14:textId="77777777" w:rsidR="00F05952" w:rsidRDefault="00F05952" w:rsidP="00643881">
            <w:pPr>
              <w:spacing w:after="60"/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4F0BDE73" wp14:editId="1561CBBB">
                  <wp:extent cx="1965600" cy="2340000"/>
                  <wp:effectExtent l="0" t="0" r="0" b="3175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SQI k1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56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11" w:type="dxa"/>
            <w:gridSpan w:val="2"/>
          </w:tcPr>
          <w:p w14:paraId="5679C8EF" w14:textId="77777777" w:rsidR="00F05952" w:rsidRDefault="00F05952" w:rsidP="00643881">
            <w:pPr>
              <w:spacing w:after="60"/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63D17243" wp14:editId="7519706B">
                  <wp:extent cx="1965600" cy="2340000"/>
                  <wp:effectExtent l="0" t="0" r="0" b="3175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SQI k2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56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11" w:type="dxa"/>
            <w:gridSpan w:val="2"/>
          </w:tcPr>
          <w:p w14:paraId="191E6519" w14:textId="77777777" w:rsidR="00F05952" w:rsidRDefault="00F05952" w:rsidP="00643881">
            <w:pPr>
              <w:spacing w:after="60"/>
              <w:rPr>
                <w:b/>
                <w:noProof/>
              </w:rPr>
            </w:pPr>
            <w:r>
              <w:rPr>
                <w:b/>
                <w:noProof/>
              </w:rPr>
              <w:drawing>
                <wp:inline distT="0" distB="0" distL="0" distR="0" wp14:anchorId="6BFAB147" wp14:editId="0B6FED1A">
                  <wp:extent cx="1965600" cy="2340000"/>
                  <wp:effectExtent l="0" t="0" r="0" b="3175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SQI k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56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5952" w14:paraId="7335E0D7" w14:textId="77777777" w:rsidTr="00F05952">
        <w:trPr>
          <w:trHeight w:val="3446"/>
        </w:trPr>
        <w:tc>
          <w:tcPr>
            <w:tcW w:w="3322" w:type="dxa"/>
            <w:gridSpan w:val="2"/>
          </w:tcPr>
          <w:p w14:paraId="682AB774" w14:textId="77777777" w:rsidR="00F05952" w:rsidRDefault="00F05952" w:rsidP="00643881">
            <w:pPr>
              <w:spacing w:after="60"/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5FE7BF1B" wp14:editId="589B65A5">
                  <wp:extent cx="1965600" cy="2340000"/>
                  <wp:effectExtent l="0" t="0" r="0" b="3175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SQI k4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56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11" w:type="dxa"/>
            <w:gridSpan w:val="2"/>
          </w:tcPr>
          <w:p w14:paraId="49CCBACD" w14:textId="77777777" w:rsidR="00F05952" w:rsidRDefault="00F05952" w:rsidP="00643881">
            <w:pPr>
              <w:spacing w:after="60"/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5C9747ED" wp14:editId="32AF38E6">
                  <wp:extent cx="1965600" cy="2340000"/>
                  <wp:effectExtent l="0" t="0" r="0" b="3175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SQI k5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56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10" w:type="dxa"/>
            <w:gridSpan w:val="2"/>
          </w:tcPr>
          <w:p w14:paraId="4E272642" w14:textId="77777777" w:rsidR="00F05952" w:rsidRDefault="00F05952" w:rsidP="00643881">
            <w:pPr>
              <w:spacing w:after="60"/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07269551" wp14:editId="6E3AFC05">
                  <wp:extent cx="1965600" cy="2340000"/>
                  <wp:effectExtent l="0" t="0" r="0" b="3175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SQI k7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56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01" w:type="dxa"/>
          </w:tcPr>
          <w:p w14:paraId="4EF39F5F" w14:textId="77777777" w:rsidR="00F05952" w:rsidRDefault="00F05952" w:rsidP="00643881">
            <w:pPr>
              <w:spacing w:after="60"/>
              <w:rPr>
                <w:b/>
                <w:noProof/>
              </w:rPr>
            </w:pPr>
          </w:p>
        </w:tc>
      </w:tr>
    </w:tbl>
    <w:p w14:paraId="724EF862" w14:textId="1DF3B180" w:rsidR="004E3D22" w:rsidRPr="004E3D22" w:rsidRDefault="00872D5F" w:rsidP="002847EE">
      <w:pPr>
        <w:spacing w:after="60"/>
        <w:ind w:left="851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Figure</w:t>
      </w:r>
      <w:r w:rsidR="004E3D22" w:rsidRPr="004E3D22">
        <w:rPr>
          <w:rFonts w:ascii="Times New Roman" w:hAnsi="Times New Roman" w:cs="Times New Roman"/>
          <w:b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>S</w:t>
      </w:r>
      <w:r w:rsidR="000B012C">
        <w:rPr>
          <w:rFonts w:ascii="Times New Roman" w:hAnsi="Times New Roman" w:cs="Times New Roman"/>
          <w:b/>
          <w:sz w:val="20"/>
        </w:rPr>
        <w:t>3</w:t>
      </w:r>
      <w:r w:rsidR="00694AE3">
        <w:rPr>
          <w:rFonts w:ascii="Times New Roman" w:hAnsi="Times New Roman" w:cs="Times New Roman"/>
          <w:b/>
          <w:sz w:val="20"/>
        </w:rPr>
        <w:t>a</w:t>
      </w:r>
      <w:r w:rsidR="004E3D22" w:rsidRPr="004E3D22">
        <w:rPr>
          <w:rFonts w:ascii="Times New Roman" w:hAnsi="Times New Roman" w:cs="Times New Roman"/>
          <w:sz w:val="20"/>
        </w:rPr>
        <w:t xml:space="preserve">. </w:t>
      </w:r>
      <w:bookmarkStart w:id="2" w:name="_Hlk176241786"/>
      <w:r w:rsidR="004E3D22" w:rsidRPr="004E3D22">
        <w:rPr>
          <w:rFonts w:ascii="Times New Roman" w:hAnsi="Times New Roman" w:cs="Times New Roman"/>
          <w:sz w:val="20"/>
        </w:rPr>
        <w:t xml:space="preserve">Box-Whisker plots of raw </w:t>
      </w:r>
      <w:r w:rsidR="001447BE">
        <w:rPr>
          <w:rFonts w:ascii="Times New Roman" w:hAnsi="Times New Roman" w:cs="Times New Roman"/>
          <w:sz w:val="20"/>
        </w:rPr>
        <w:t xml:space="preserve">self-reported </w:t>
      </w:r>
      <w:r w:rsidR="004E3D22" w:rsidRPr="004E3D22">
        <w:rPr>
          <w:rFonts w:ascii="Times New Roman" w:hAnsi="Times New Roman" w:cs="Times New Roman"/>
          <w:sz w:val="20"/>
        </w:rPr>
        <w:t xml:space="preserve">sleep </w:t>
      </w:r>
      <w:r w:rsidR="00D33A1D">
        <w:rPr>
          <w:rFonts w:ascii="Times New Roman" w:hAnsi="Times New Roman" w:cs="Times New Roman"/>
          <w:sz w:val="20"/>
        </w:rPr>
        <w:t>parameters</w:t>
      </w:r>
      <w:r w:rsidR="001447BE">
        <w:rPr>
          <w:rFonts w:ascii="Times New Roman" w:hAnsi="Times New Roman" w:cs="Times New Roman"/>
          <w:sz w:val="20"/>
        </w:rPr>
        <w:t xml:space="preserve"> </w:t>
      </w:r>
      <w:r w:rsidR="004E3D22" w:rsidRPr="004E3D22">
        <w:rPr>
          <w:rFonts w:ascii="Times New Roman" w:hAnsi="Times New Roman" w:cs="Times New Roman"/>
          <w:sz w:val="20"/>
        </w:rPr>
        <w:t xml:space="preserve">across all measurement points. </w:t>
      </w:r>
      <w:bookmarkEnd w:id="2"/>
    </w:p>
    <w:bookmarkEnd w:id="1"/>
    <w:p w14:paraId="5A9BB79E" w14:textId="61E61D73" w:rsidR="004E3D22" w:rsidRDefault="004E3D22" w:rsidP="00D227AA">
      <w:pPr>
        <w:spacing w:after="0"/>
        <w:ind w:left="851"/>
        <w:jc w:val="both"/>
        <w:rPr>
          <w:rFonts w:ascii="Times New Roman" w:hAnsi="Times New Roman" w:cs="Times New Roman"/>
          <w:sz w:val="20"/>
        </w:rPr>
      </w:pPr>
      <w:r w:rsidRPr="004E3D22">
        <w:rPr>
          <w:rFonts w:ascii="Times New Roman" w:hAnsi="Times New Roman" w:cs="Times New Roman"/>
          <w:i/>
          <w:sz w:val="20"/>
        </w:rPr>
        <w:t>Note:</w:t>
      </w:r>
      <w:r w:rsidRPr="004E3D22">
        <w:rPr>
          <w:rFonts w:ascii="Times New Roman" w:hAnsi="Times New Roman" w:cs="Times New Roman"/>
          <w:sz w:val="20"/>
        </w:rPr>
        <w:t xml:space="preserve"> Boxes represents 25th, 75th percentiles (interquartile range) with middle line in box at median; red dots represent mean values; the whiskers extend</w:t>
      </w:r>
      <w:r w:rsidR="00270CCE">
        <w:rPr>
          <w:rFonts w:ascii="Times New Roman" w:hAnsi="Times New Roman" w:cs="Times New Roman"/>
          <w:sz w:val="20"/>
        </w:rPr>
        <w:t>ed</w:t>
      </w:r>
      <w:r w:rsidRPr="004E3D22">
        <w:rPr>
          <w:rFonts w:ascii="Times New Roman" w:hAnsi="Times New Roman" w:cs="Times New Roman"/>
          <w:sz w:val="20"/>
        </w:rPr>
        <w:t xml:space="preserve"> data points below or above 1.5 times the interquartile range; outliers (black dots) are outside this range</w:t>
      </w:r>
      <w:r w:rsidR="00D227AA">
        <w:rPr>
          <w:rFonts w:ascii="Times New Roman" w:hAnsi="Times New Roman" w:cs="Times New Roman"/>
          <w:sz w:val="20"/>
        </w:rPr>
        <w:t>;</w:t>
      </w:r>
      <w:r w:rsidR="00D31FDB">
        <w:rPr>
          <w:rFonts w:ascii="Times New Roman" w:hAnsi="Times New Roman" w:cs="Times New Roman"/>
          <w:sz w:val="20"/>
        </w:rPr>
        <w:t xml:space="preserve"> c</w:t>
      </w:r>
      <w:r w:rsidR="00D31FDB" w:rsidRPr="00D31FDB">
        <w:rPr>
          <w:rFonts w:ascii="Times New Roman" w:hAnsi="Times New Roman" w:cs="Times New Roman"/>
          <w:sz w:val="20"/>
        </w:rPr>
        <w:t>ollapsed boxplots indicate zero interquartile range</w:t>
      </w:r>
      <w:r w:rsidR="00D31FDB">
        <w:rPr>
          <w:rFonts w:ascii="Times New Roman" w:hAnsi="Times New Roman" w:cs="Times New Roman"/>
          <w:sz w:val="20"/>
        </w:rPr>
        <w:t>;</w:t>
      </w:r>
      <w:r w:rsidR="00D227AA">
        <w:rPr>
          <w:rFonts w:ascii="Times New Roman" w:hAnsi="Times New Roman" w:cs="Times New Roman"/>
          <w:sz w:val="20"/>
        </w:rPr>
        <w:t xml:space="preserve"> </w:t>
      </w:r>
      <w:r w:rsidR="00D227AA" w:rsidRPr="004E3D22">
        <w:rPr>
          <w:rFonts w:ascii="Times New Roman" w:hAnsi="Times New Roman" w:cs="Times New Roman"/>
          <w:sz w:val="20"/>
        </w:rPr>
        <w:t>AT: Aerobic Training</w:t>
      </w:r>
      <w:r w:rsidR="006C7C55">
        <w:rPr>
          <w:rFonts w:ascii="Times New Roman" w:hAnsi="Times New Roman" w:cs="Times New Roman"/>
          <w:sz w:val="20"/>
        </w:rPr>
        <w:t xml:space="preserve"> Group</w:t>
      </w:r>
      <w:r w:rsidR="00D227AA" w:rsidRPr="004E3D22">
        <w:rPr>
          <w:rFonts w:ascii="Times New Roman" w:hAnsi="Times New Roman" w:cs="Times New Roman"/>
          <w:sz w:val="20"/>
        </w:rPr>
        <w:t>; RT: Resistance Training</w:t>
      </w:r>
      <w:r w:rsidR="006C7C55">
        <w:rPr>
          <w:rFonts w:ascii="Times New Roman" w:hAnsi="Times New Roman" w:cs="Times New Roman"/>
          <w:sz w:val="20"/>
        </w:rPr>
        <w:t xml:space="preserve"> Group</w:t>
      </w:r>
      <w:r w:rsidR="00D227AA" w:rsidRPr="004E3D22">
        <w:rPr>
          <w:rFonts w:ascii="Times New Roman" w:hAnsi="Times New Roman" w:cs="Times New Roman"/>
          <w:sz w:val="20"/>
        </w:rPr>
        <w:t xml:space="preserve">; </w:t>
      </w:r>
      <w:r w:rsidR="00D227AA">
        <w:rPr>
          <w:rFonts w:ascii="Times New Roman" w:hAnsi="Times New Roman" w:cs="Times New Roman"/>
          <w:sz w:val="20"/>
        </w:rPr>
        <w:t xml:space="preserve">WCG: </w:t>
      </w:r>
      <w:r w:rsidR="00D227AA" w:rsidRPr="004E3D22">
        <w:rPr>
          <w:rFonts w:ascii="Times New Roman" w:hAnsi="Times New Roman" w:cs="Times New Roman"/>
          <w:sz w:val="20"/>
        </w:rPr>
        <w:t>Waitlist Control Group</w:t>
      </w:r>
      <w:r w:rsidR="00D227AA">
        <w:rPr>
          <w:rFonts w:ascii="Times New Roman" w:hAnsi="Times New Roman" w:cs="Times New Roman"/>
          <w:sz w:val="20"/>
        </w:rPr>
        <w:t xml:space="preserve">; </w:t>
      </w:r>
      <w:r w:rsidR="002847EE" w:rsidRPr="002847EE">
        <w:rPr>
          <w:rFonts w:ascii="Times New Roman" w:hAnsi="Times New Roman" w:cs="Times New Roman"/>
          <w:sz w:val="20"/>
        </w:rPr>
        <w:t xml:space="preserve">T0: Baseline; T1: 9 weeks after start of neoadjuvant chemotherapy (NACT), T2: </w:t>
      </w:r>
      <w:r w:rsidR="00D227AA">
        <w:rPr>
          <w:rFonts w:ascii="Times New Roman" w:hAnsi="Times New Roman" w:cs="Times New Roman"/>
          <w:sz w:val="20"/>
        </w:rPr>
        <w:t>A</w:t>
      </w:r>
      <w:r w:rsidR="002847EE" w:rsidRPr="002847EE">
        <w:rPr>
          <w:rFonts w:ascii="Times New Roman" w:hAnsi="Times New Roman" w:cs="Times New Roman"/>
          <w:sz w:val="20"/>
        </w:rPr>
        <w:t>fter completion of NACT; T3: 6 months post-surgery; T4: 12 months post-surgery</w:t>
      </w:r>
      <w:bookmarkStart w:id="3" w:name="_Hlk174777912"/>
      <w:r w:rsidR="00D227AA">
        <w:rPr>
          <w:rFonts w:ascii="Times New Roman" w:hAnsi="Times New Roman" w:cs="Times New Roman"/>
          <w:sz w:val="20"/>
        </w:rPr>
        <w:t>.</w:t>
      </w:r>
    </w:p>
    <w:tbl>
      <w:tblPr>
        <w:tblStyle w:val="Tabellenraster"/>
        <w:tblW w:w="0" w:type="auto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402"/>
        <w:gridCol w:w="5133"/>
      </w:tblGrid>
      <w:tr w:rsidR="00D227AA" w14:paraId="65EEA14A" w14:textId="77777777" w:rsidTr="00643881">
        <w:trPr>
          <w:trHeight w:val="2439"/>
        </w:trPr>
        <w:tc>
          <w:tcPr>
            <w:tcW w:w="3544" w:type="dxa"/>
          </w:tcPr>
          <w:p w14:paraId="2160FFB3" w14:textId="77777777" w:rsidR="00D227AA" w:rsidRDefault="00D227AA" w:rsidP="00643881">
            <w:pPr>
              <w:spacing w:after="60"/>
              <w:rPr>
                <w:b/>
              </w:rPr>
            </w:pPr>
            <w:r>
              <w:rPr>
                <w:b/>
                <w:noProof/>
              </w:rPr>
              <w:lastRenderedPageBreak/>
              <w:drawing>
                <wp:inline distT="0" distB="0" distL="0" distR="0" wp14:anchorId="012CD153" wp14:editId="2F670C95">
                  <wp:extent cx="1965600" cy="2257200"/>
                  <wp:effectExtent l="0" t="0" r="0" b="0"/>
                  <wp:docPr id="23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Total Sleep Time (2)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5600" cy="22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</w:tcPr>
          <w:p w14:paraId="213E33B2" w14:textId="77777777" w:rsidR="00D227AA" w:rsidRDefault="00D227AA" w:rsidP="00643881">
            <w:pPr>
              <w:spacing w:after="60"/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1F5A8926" wp14:editId="6F4C2DB0">
                  <wp:extent cx="1965600" cy="2340000"/>
                  <wp:effectExtent l="0" t="0" r="0" b="3175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Sleep Efficiency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56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3" w:type="dxa"/>
          </w:tcPr>
          <w:p w14:paraId="6A51F9F2" w14:textId="77777777" w:rsidR="00D227AA" w:rsidRDefault="00D227AA" w:rsidP="00643881">
            <w:pPr>
              <w:spacing w:after="60"/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5881A7F1" wp14:editId="0114B979">
                  <wp:extent cx="1965600" cy="2340000"/>
                  <wp:effectExtent l="0" t="0" r="0" b="3175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leep Latency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56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7AA" w14:paraId="2BA8FADA" w14:textId="77777777" w:rsidTr="00643881">
        <w:trPr>
          <w:trHeight w:val="2427"/>
        </w:trPr>
        <w:tc>
          <w:tcPr>
            <w:tcW w:w="3544" w:type="dxa"/>
          </w:tcPr>
          <w:p w14:paraId="0EAE6EB3" w14:textId="77777777" w:rsidR="00D227AA" w:rsidRDefault="00D227AA" w:rsidP="00643881">
            <w:pPr>
              <w:spacing w:after="60"/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131C002C" wp14:editId="343F47B7">
                  <wp:extent cx="1965600" cy="2340000"/>
                  <wp:effectExtent l="0" t="0" r="0" b="3175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ASO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56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</w:tcPr>
          <w:p w14:paraId="54D98232" w14:textId="77777777" w:rsidR="00D227AA" w:rsidRDefault="00D227AA" w:rsidP="00643881">
            <w:pPr>
              <w:spacing w:after="60"/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7AAF1181" wp14:editId="293F7824">
                  <wp:extent cx="1965600" cy="2340000"/>
                  <wp:effectExtent l="0" t="0" r="0" b="3175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Length of Awakenings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56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3" w:type="dxa"/>
          </w:tcPr>
          <w:p w14:paraId="3764A8B5" w14:textId="77777777" w:rsidR="00D227AA" w:rsidRDefault="00D227AA" w:rsidP="00643881">
            <w:pPr>
              <w:spacing w:after="60"/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02F0B91A" wp14:editId="67F9BA83">
                  <wp:extent cx="1965600" cy="2340000"/>
                  <wp:effectExtent l="0" t="0" r="0" b="3175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Number of Awakenings.pn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56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AC4189" w14:textId="476874B8" w:rsidR="00D227AA" w:rsidRPr="004E3D22" w:rsidRDefault="00872D5F" w:rsidP="00D227AA">
      <w:pPr>
        <w:spacing w:before="240" w:after="60"/>
        <w:ind w:left="851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Figure</w:t>
      </w:r>
      <w:r w:rsidRPr="004E3D22">
        <w:rPr>
          <w:rFonts w:ascii="Times New Roman" w:hAnsi="Times New Roman" w:cs="Times New Roman"/>
          <w:b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>S3b</w:t>
      </w:r>
      <w:r w:rsidR="00D227AA" w:rsidRPr="004E3D22">
        <w:rPr>
          <w:rFonts w:ascii="Times New Roman" w:hAnsi="Times New Roman" w:cs="Times New Roman"/>
          <w:sz w:val="20"/>
        </w:rPr>
        <w:t xml:space="preserve">. </w:t>
      </w:r>
      <w:bookmarkStart w:id="4" w:name="_Hlk173327890"/>
      <w:r w:rsidR="00D227AA" w:rsidRPr="004E3D22">
        <w:rPr>
          <w:rFonts w:ascii="Times New Roman" w:hAnsi="Times New Roman" w:cs="Times New Roman"/>
          <w:sz w:val="20"/>
        </w:rPr>
        <w:t xml:space="preserve">Box-Whisker plots of </w:t>
      </w:r>
      <w:r w:rsidR="00D33A1D">
        <w:rPr>
          <w:rFonts w:ascii="Times New Roman" w:hAnsi="Times New Roman" w:cs="Times New Roman"/>
          <w:sz w:val="20"/>
        </w:rPr>
        <w:t>objective</w:t>
      </w:r>
      <w:r w:rsidR="00D227AA">
        <w:rPr>
          <w:rFonts w:ascii="Times New Roman" w:hAnsi="Times New Roman" w:cs="Times New Roman"/>
          <w:sz w:val="20"/>
        </w:rPr>
        <w:t xml:space="preserve"> </w:t>
      </w:r>
      <w:r w:rsidR="00D227AA" w:rsidRPr="004E3D22">
        <w:rPr>
          <w:rFonts w:ascii="Times New Roman" w:hAnsi="Times New Roman" w:cs="Times New Roman"/>
          <w:sz w:val="20"/>
        </w:rPr>
        <w:t xml:space="preserve">sleep </w:t>
      </w:r>
      <w:bookmarkStart w:id="5" w:name="_Hlk176241857"/>
      <w:r w:rsidR="00D33A1D">
        <w:rPr>
          <w:rFonts w:ascii="Times New Roman" w:hAnsi="Times New Roman" w:cs="Times New Roman"/>
          <w:sz w:val="20"/>
        </w:rPr>
        <w:t>parameters</w:t>
      </w:r>
      <w:r w:rsidR="00D227AA" w:rsidRPr="004E3D22">
        <w:rPr>
          <w:rFonts w:ascii="Times New Roman" w:hAnsi="Times New Roman" w:cs="Times New Roman"/>
          <w:sz w:val="20"/>
        </w:rPr>
        <w:t xml:space="preserve"> </w:t>
      </w:r>
      <w:bookmarkEnd w:id="5"/>
      <w:r w:rsidR="00D227AA" w:rsidRPr="004E3D22">
        <w:rPr>
          <w:rFonts w:ascii="Times New Roman" w:hAnsi="Times New Roman" w:cs="Times New Roman"/>
          <w:sz w:val="20"/>
        </w:rPr>
        <w:t xml:space="preserve">across all measurement points. </w:t>
      </w:r>
      <w:bookmarkEnd w:id="4"/>
    </w:p>
    <w:p w14:paraId="21536A5E" w14:textId="32F47882" w:rsidR="00D227AA" w:rsidRDefault="00D227AA" w:rsidP="00D227AA">
      <w:pPr>
        <w:spacing w:after="0"/>
        <w:ind w:left="851"/>
        <w:jc w:val="both"/>
        <w:rPr>
          <w:rFonts w:ascii="Times New Roman" w:hAnsi="Times New Roman" w:cs="Times New Roman"/>
          <w:sz w:val="20"/>
        </w:rPr>
      </w:pPr>
      <w:r w:rsidRPr="004E3D22">
        <w:rPr>
          <w:rFonts w:ascii="Times New Roman" w:hAnsi="Times New Roman" w:cs="Times New Roman"/>
          <w:i/>
          <w:sz w:val="20"/>
        </w:rPr>
        <w:t>Note:</w:t>
      </w:r>
      <w:r w:rsidRPr="004E3D22">
        <w:rPr>
          <w:rFonts w:ascii="Times New Roman" w:hAnsi="Times New Roman" w:cs="Times New Roman"/>
          <w:sz w:val="20"/>
        </w:rPr>
        <w:t xml:space="preserve"> Boxes represents 25th, 75th percentiles (interquartile range) with middle line in box at median; red dots represent mean values; the whiskers extend</w:t>
      </w:r>
      <w:r>
        <w:rPr>
          <w:rFonts w:ascii="Times New Roman" w:hAnsi="Times New Roman" w:cs="Times New Roman"/>
          <w:sz w:val="20"/>
        </w:rPr>
        <w:t>ed</w:t>
      </w:r>
      <w:r w:rsidRPr="004E3D22">
        <w:rPr>
          <w:rFonts w:ascii="Times New Roman" w:hAnsi="Times New Roman" w:cs="Times New Roman"/>
          <w:sz w:val="20"/>
        </w:rPr>
        <w:t xml:space="preserve"> data points below or above 1.5 times the interquartile range; outliers (black dots) are outside this range</w:t>
      </w:r>
      <w:r>
        <w:rPr>
          <w:rFonts w:ascii="Times New Roman" w:hAnsi="Times New Roman" w:cs="Times New Roman"/>
          <w:sz w:val="20"/>
        </w:rPr>
        <w:t>;</w:t>
      </w:r>
      <w:r w:rsidRPr="004E3D22">
        <w:rPr>
          <w:rFonts w:ascii="Times New Roman" w:hAnsi="Times New Roman" w:cs="Times New Roman"/>
          <w:sz w:val="20"/>
        </w:rPr>
        <w:t xml:space="preserve"> AT: Aerobic Training</w:t>
      </w:r>
      <w:r w:rsidR="006C7C55">
        <w:rPr>
          <w:rFonts w:ascii="Times New Roman" w:hAnsi="Times New Roman" w:cs="Times New Roman"/>
          <w:sz w:val="20"/>
        </w:rPr>
        <w:t xml:space="preserve"> Group</w:t>
      </w:r>
      <w:r w:rsidRPr="004E3D22">
        <w:rPr>
          <w:rFonts w:ascii="Times New Roman" w:hAnsi="Times New Roman" w:cs="Times New Roman"/>
          <w:sz w:val="20"/>
        </w:rPr>
        <w:t>; RT: Resistance Training</w:t>
      </w:r>
      <w:r w:rsidR="006C7C55">
        <w:rPr>
          <w:rFonts w:ascii="Times New Roman" w:hAnsi="Times New Roman" w:cs="Times New Roman"/>
          <w:sz w:val="20"/>
        </w:rPr>
        <w:t xml:space="preserve"> Group</w:t>
      </w:r>
      <w:r w:rsidRPr="004E3D22">
        <w:rPr>
          <w:rFonts w:ascii="Times New Roman" w:hAnsi="Times New Roman" w:cs="Times New Roman"/>
          <w:sz w:val="20"/>
        </w:rPr>
        <w:t>; Waitlist Control Group</w:t>
      </w:r>
      <w:r>
        <w:rPr>
          <w:rFonts w:ascii="Times New Roman" w:hAnsi="Times New Roman" w:cs="Times New Roman"/>
          <w:sz w:val="20"/>
        </w:rPr>
        <w:t xml:space="preserve">; </w:t>
      </w:r>
      <w:r w:rsidRPr="002847EE">
        <w:rPr>
          <w:rFonts w:ascii="Times New Roman" w:hAnsi="Times New Roman" w:cs="Times New Roman"/>
          <w:sz w:val="20"/>
        </w:rPr>
        <w:t xml:space="preserve">T0: Baseline; T2: </w:t>
      </w:r>
      <w:r>
        <w:rPr>
          <w:rFonts w:ascii="Times New Roman" w:hAnsi="Times New Roman" w:cs="Times New Roman"/>
          <w:sz w:val="20"/>
        </w:rPr>
        <w:t>A</w:t>
      </w:r>
      <w:r w:rsidRPr="002847EE">
        <w:rPr>
          <w:rFonts w:ascii="Times New Roman" w:hAnsi="Times New Roman" w:cs="Times New Roman"/>
          <w:sz w:val="20"/>
        </w:rPr>
        <w:t>fter completion of NACT; T3: 6 months post-surgery</w:t>
      </w:r>
      <w:r>
        <w:rPr>
          <w:rFonts w:ascii="Times New Roman" w:hAnsi="Times New Roman" w:cs="Times New Roman"/>
          <w:sz w:val="20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0"/>
        <w:gridCol w:w="3635"/>
        <w:gridCol w:w="3156"/>
        <w:gridCol w:w="3156"/>
      </w:tblGrid>
      <w:tr w:rsidR="00E8064B" w14:paraId="4AFC7031" w14:textId="77777777" w:rsidTr="00D33A1D">
        <w:tc>
          <w:tcPr>
            <w:tcW w:w="4340" w:type="dxa"/>
          </w:tcPr>
          <w:bookmarkEnd w:id="3"/>
          <w:p w14:paraId="29BC22A0" w14:textId="0456FF15" w:rsidR="00E8064B" w:rsidRDefault="001447BE" w:rsidP="00DC0FAE">
            <w:pPr>
              <w:ind w:firstLine="743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noProof/>
                <w:szCs w:val="24"/>
              </w:rPr>
              <w:lastRenderedPageBreak/>
              <w:drawing>
                <wp:inline distT="0" distB="0" distL="0" distR="0" wp14:anchorId="18846D92" wp14:editId="4494C210">
                  <wp:extent cx="2282400" cy="2340000"/>
                  <wp:effectExtent l="0" t="0" r="3810" b="3175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Total Fatigue.pn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24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5" w:type="dxa"/>
          </w:tcPr>
          <w:p w14:paraId="318918C3" w14:textId="21238772" w:rsidR="00E8064B" w:rsidRDefault="001447BE" w:rsidP="00DC0FAE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noProof/>
                <w:szCs w:val="24"/>
              </w:rPr>
              <w:drawing>
                <wp:inline distT="0" distB="0" distL="0" distR="0" wp14:anchorId="6B0FE007" wp14:editId="3F80A05C">
                  <wp:extent cx="2282400" cy="2340000"/>
                  <wp:effectExtent l="0" t="0" r="3810" b="3175"/>
                  <wp:docPr id="19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hysical Fatigue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24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6" w:type="dxa"/>
          </w:tcPr>
          <w:p w14:paraId="7387B300" w14:textId="08543A2D" w:rsidR="00E8064B" w:rsidRDefault="008C5CCC" w:rsidP="00DC0FAE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b/>
                <w:noProof/>
              </w:rPr>
              <w:drawing>
                <wp:inline distT="0" distB="0" distL="0" distR="0" wp14:anchorId="2248791C" wp14:editId="515AF9D1">
                  <wp:extent cx="1965600" cy="2340000"/>
                  <wp:effectExtent l="0" t="0" r="0" b="3175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Emotional Fatigue.pn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56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6" w:type="dxa"/>
          </w:tcPr>
          <w:p w14:paraId="37EAEFC0" w14:textId="514F82B6" w:rsidR="00E8064B" w:rsidRDefault="008C5CCC" w:rsidP="00DC0FAE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b/>
                <w:noProof/>
              </w:rPr>
              <w:drawing>
                <wp:inline distT="0" distB="0" distL="0" distR="0" wp14:anchorId="72565708" wp14:editId="7555C2B7">
                  <wp:extent cx="1965600" cy="2340000"/>
                  <wp:effectExtent l="0" t="0" r="0" b="3175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ognitive Fatigue.pn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5600" cy="23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D9C6A52" w14:textId="77777777" w:rsidR="00E8064B" w:rsidRDefault="00E8064B" w:rsidP="00DC0FAE">
      <w:pPr>
        <w:spacing w:after="0"/>
        <w:rPr>
          <w:rFonts w:ascii="Times New Roman" w:hAnsi="Times New Roman" w:cs="Times New Roman"/>
          <w:b/>
          <w:sz w:val="20"/>
        </w:rPr>
      </w:pPr>
    </w:p>
    <w:p w14:paraId="2FCB6349" w14:textId="34063F23" w:rsidR="001447BE" w:rsidRPr="004E3D22" w:rsidRDefault="00872D5F" w:rsidP="001447BE">
      <w:pPr>
        <w:spacing w:after="60"/>
        <w:ind w:left="851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Figure</w:t>
      </w:r>
      <w:r w:rsidR="001447BE" w:rsidRPr="004E3D22">
        <w:rPr>
          <w:rFonts w:ascii="Times New Roman" w:hAnsi="Times New Roman" w:cs="Times New Roman"/>
          <w:b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>S</w:t>
      </w:r>
      <w:r w:rsidR="000B012C">
        <w:rPr>
          <w:rFonts w:ascii="Times New Roman" w:hAnsi="Times New Roman" w:cs="Times New Roman"/>
          <w:b/>
          <w:sz w:val="20"/>
        </w:rPr>
        <w:t>3</w:t>
      </w:r>
      <w:r w:rsidR="00694AE3">
        <w:rPr>
          <w:rFonts w:ascii="Times New Roman" w:hAnsi="Times New Roman" w:cs="Times New Roman"/>
          <w:b/>
          <w:sz w:val="20"/>
        </w:rPr>
        <w:t>c</w:t>
      </w:r>
      <w:r w:rsidR="001447BE" w:rsidRPr="004E3D22">
        <w:rPr>
          <w:rFonts w:ascii="Times New Roman" w:hAnsi="Times New Roman" w:cs="Times New Roman"/>
          <w:sz w:val="20"/>
        </w:rPr>
        <w:t xml:space="preserve">. </w:t>
      </w:r>
      <w:bookmarkStart w:id="6" w:name="_Hlk176241898"/>
      <w:r w:rsidR="001447BE" w:rsidRPr="004E3D22">
        <w:rPr>
          <w:rFonts w:ascii="Times New Roman" w:hAnsi="Times New Roman" w:cs="Times New Roman"/>
          <w:sz w:val="20"/>
        </w:rPr>
        <w:t xml:space="preserve">Box-Whisker plots of raw </w:t>
      </w:r>
      <w:r w:rsidR="001447BE">
        <w:rPr>
          <w:rFonts w:ascii="Times New Roman" w:hAnsi="Times New Roman" w:cs="Times New Roman"/>
          <w:sz w:val="20"/>
        </w:rPr>
        <w:t xml:space="preserve">self-reported </w:t>
      </w:r>
      <w:r w:rsidR="001447BE" w:rsidRPr="004E3D22">
        <w:rPr>
          <w:rFonts w:ascii="Times New Roman" w:hAnsi="Times New Roman" w:cs="Times New Roman"/>
          <w:sz w:val="20"/>
        </w:rPr>
        <w:t xml:space="preserve">fatigue </w:t>
      </w:r>
      <w:r w:rsidR="00D33A1D">
        <w:rPr>
          <w:rFonts w:ascii="Times New Roman" w:hAnsi="Times New Roman" w:cs="Times New Roman"/>
          <w:sz w:val="20"/>
        </w:rPr>
        <w:t>parameters</w:t>
      </w:r>
      <w:r w:rsidR="001447BE" w:rsidRPr="004E3D22">
        <w:rPr>
          <w:rFonts w:ascii="Times New Roman" w:hAnsi="Times New Roman" w:cs="Times New Roman"/>
          <w:sz w:val="20"/>
        </w:rPr>
        <w:t xml:space="preserve"> across all measurement points. </w:t>
      </w:r>
      <w:bookmarkEnd w:id="6"/>
    </w:p>
    <w:p w14:paraId="039D1977" w14:textId="49C56D89" w:rsidR="001447BE" w:rsidRDefault="001447BE" w:rsidP="00D33A1D">
      <w:pPr>
        <w:ind w:left="851"/>
        <w:jc w:val="both"/>
        <w:rPr>
          <w:rFonts w:ascii="Times New Roman" w:hAnsi="Times New Roman" w:cs="Times New Roman"/>
          <w:sz w:val="20"/>
        </w:rPr>
      </w:pPr>
      <w:r w:rsidRPr="004E3D22">
        <w:rPr>
          <w:rFonts w:ascii="Times New Roman" w:hAnsi="Times New Roman" w:cs="Times New Roman"/>
          <w:i/>
          <w:sz w:val="20"/>
        </w:rPr>
        <w:t>Note:</w:t>
      </w:r>
      <w:r w:rsidRPr="004E3D22">
        <w:rPr>
          <w:rFonts w:ascii="Times New Roman" w:hAnsi="Times New Roman" w:cs="Times New Roman"/>
          <w:sz w:val="20"/>
        </w:rPr>
        <w:t xml:space="preserve"> Boxes represents 25th, 75th percentiles (interquartile range) with middle line in box at median; red dots represent mean values; the whiskers extend</w:t>
      </w:r>
      <w:r>
        <w:rPr>
          <w:rFonts w:ascii="Times New Roman" w:hAnsi="Times New Roman" w:cs="Times New Roman"/>
          <w:sz w:val="20"/>
        </w:rPr>
        <w:t>ed</w:t>
      </w:r>
      <w:r w:rsidRPr="004E3D22">
        <w:rPr>
          <w:rFonts w:ascii="Times New Roman" w:hAnsi="Times New Roman" w:cs="Times New Roman"/>
          <w:sz w:val="20"/>
        </w:rPr>
        <w:t xml:space="preserve"> data points below or above 1.5 times the interquartile range; outliers (black dots) are outside this rang</w:t>
      </w:r>
      <w:r w:rsidR="00D33A1D">
        <w:rPr>
          <w:rFonts w:ascii="Times New Roman" w:hAnsi="Times New Roman" w:cs="Times New Roman"/>
          <w:sz w:val="20"/>
        </w:rPr>
        <w:t>e;</w:t>
      </w:r>
      <w:r w:rsidRPr="004E3D22">
        <w:rPr>
          <w:rFonts w:ascii="Times New Roman" w:hAnsi="Times New Roman" w:cs="Times New Roman"/>
          <w:sz w:val="20"/>
        </w:rPr>
        <w:t xml:space="preserve"> </w:t>
      </w:r>
      <w:r w:rsidR="00D33A1D" w:rsidRPr="004E3D22">
        <w:rPr>
          <w:rFonts w:ascii="Times New Roman" w:hAnsi="Times New Roman" w:cs="Times New Roman"/>
          <w:sz w:val="20"/>
        </w:rPr>
        <w:t>AT: Aerobic Training</w:t>
      </w:r>
      <w:r w:rsidR="006C7C55">
        <w:rPr>
          <w:rFonts w:ascii="Times New Roman" w:hAnsi="Times New Roman" w:cs="Times New Roman"/>
          <w:sz w:val="20"/>
        </w:rPr>
        <w:t xml:space="preserve"> Group</w:t>
      </w:r>
      <w:r w:rsidR="00D33A1D" w:rsidRPr="004E3D22">
        <w:rPr>
          <w:rFonts w:ascii="Times New Roman" w:hAnsi="Times New Roman" w:cs="Times New Roman"/>
          <w:sz w:val="20"/>
        </w:rPr>
        <w:t>; RT: Resistance Training</w:t>
      </w:r>
      <w:r w:rsidR="006C7C55">
        <w:rPr>
          <w:rFonts w:ascii="Times New Roman" w:hAnsi="Times New Roman" w:cs="Times New Roman"/>
          <w:sz w:val="20"/>
        </w:rPr>
        <w:t xml:space="preserve"> Group</w:t>
      </w:r>
      <w:r w:rsidR="00D33A1D" w:rsidRPr="004E3D22">
        <w:rPr>
          <w:rFonts w:ascii="Times New Roman" w:hAnsi="Times New Roman" w:cs="Times New Roman"/>
          <w:sz w:val="20"/>
        </w:rPr>
        <w:t xml:space="preserve">; </w:t>
      </w:r>
      <w:r w:rsidR="00D33A1D">
        <w:rPr>
          <w:rFonts w:ascii="Times New Roman" w:hAnsi="Times New Roman" w:cs="Times New Roman"/>
          <w:sz w:val="20"/>
        </w:rPr>
        <w:t xml:space="preserve">WCG: </w:t>
      </w:r>
      <w:r w:rsidR="00D33A1D" w:rsidRPr="004E3D22">
        <w:rPr>
          <w:rFonts w:ascii="Times New Roman" w:hAnsi="Times New Roman" w:cs="Times New Roman"/>
          <w:sz w:val="20"/>
        </w:rPr>
        <w:t>Waitlist Control Group</w:t>
      </w:r>
      <w:r w:rsidR="00D33A1D">
        <w:rPr>
          <w:rFonts w:ascii="Times New Roman" w:hAnsi="Times New Roman" w:cs="Times New Roman"/>
          <w:sz w:val="20"/>
        </w:rPr>
        <w:t xml:space="preserve">; </w:t>
      </w:r>
      <w:r w:rsidRPr="002847EE">
        <w:rPr>
          <w:rFonts w:ascii="Times New Roman" w:hAnsi="Times New Roman" w:cs="Times New Roman"/>
          <w:sz w:val="20"/>
        </w:rPr>
        <w:t>T0: Baseline; T1: 9 weeks after start of neoadjuvant chemotherapy (NACT),</w:t>
      </w:r>
      <w:r w:rsidR="00677307">
        <w:rPr>
          <w:rFonts w:ascii="Times New Roman" w:hAnsi="Times New Roman" w:cs="Times New Roman"/>
          <w:sz w:val="20"/>
        </w:rPr>
        <w:t>+;</w:t>
      </w:r>
      <w:r w:rsidRPr="002847EE">
        <w:rPr>
          <w:rFonts w:ascii="Times New Roman" w:hAnsi="Times New Roman" w:cs="Times New Roman"/>
          <w:sz w:val="20"/>
        </w:rPr>
        <w:t xml:space="preserve"> T2: After completion of NACT; T3: 6 months post-surgery; T4: 12 months post-surgery</w:t>
      </w:r>
      <w:r w:rsidR="00D33A1D">
        <w:rPr>
          <w:rFonts w:ascii="Times New Roman" w:hAnsi="Times New Roman" w:cs="Times New Roman"/>
          <w:sz w:val="20"/>
        </w:rPr>
        <w:t>.</w:t>
      </w:r>
    </w:p>
    <w:p w14:paraId="54917DB6" w14:textId="77777777" w:rsidR="00E8064B" w:rsidRDefault="00E8064B" w:rsidP="00DC0FAE">
      <w:pPr>
        <w:spacing w:after="0"/>
        <w:rPr>
          <w:rFonts w:ascii="Times New Roman" w:hAnsi="Times New Roman" w:cs="Times New Roman"/>
          <w:b/>
          <w:sz w:val="20"/>
        </w:rPr>
      </w:pPr>
    </w:p>
    <w:p w14:paraId="01A07CA2" w14:textId="77777777" w:rsidR="00E8064B" w:rsidRDefault="00E8064B" w:rsidP="00DC0FAE">
      <w:pPr>
        <w:spacing w:after="0"/>
        <w:rPr>
          <w:rFonts w:ascii="Times New Roman" w:hAnsi="Times New Roman" w:cs="Times New Roman"/>
          <w:b/>
          <w:sz w:val="20"/>
        </w:rPr>
      </w:pPr>
    </w:p>
    <w:p w14:paraId="3D25BFB0" w14:textId="77777777" w:rsidR="00E8064B" w:rsidRDefault="00E8064B" w:rsidP="00DC0FAE">
      <w:pPr>
        <w:spacing w:after="0"/>
        <w:rPr>
          <w:rFonts w:ascii="Times New Roman" w:hAnsi="Times New Roman" w:cs="Times New Roman"/>
          <w:b/>
          <w:sz w:val="20"/>
        </w:rPr>
      </w:pPr>
    </w:p>
    <w:p w14:paraId="2A348CB4" w14:textId="77777777" w:rsidR="00E8064B" w:rsidRDefault="00E8064B" w:rsidP="00DC0FAE">
      <w:pPr>
        <w:spacing w:after="0"/>
        <w:rPr>
          <w:rFonts w:ascii="Times New Roman" w:hAnsi="Times New Roman" w:cs="Times New Roman"/>
          <w:b/>
          <w:sz w:val="20"/>
        </w:rPr>
      </w:pPr>
    </w:p>
    <w:p w14:paraId="42F64DB2" w14:textId="77777777" w:rsidR="00E8064B" w:rsidRDefault="00E8064B" w:rsidP="00DC0FAE">
      <w:pPr>
        <w:spacing w:after="0"/>
        <w:rPr>
          <w:rFonts w:ascii="Times New Roman" w:hAnsi="Times New Roman" w:cs="Times New Roman"/>
          <w:b/>
          <w:sz w:val="20"/>
        </w:rPr>
      </w:pPr>
    </w:p>
    <w:p w14:paraId="314B242D" w14:textId="77777777" w:rsidR="00E8064B" w:rsidRDefault="00E8064B" w:rsidP="00DC0FAE">
      <w:pPr>
        <w:spacing w:after="0"/>
        <w:rPr>
          <w:rFonts w:ascii="Times New Roman" w:hAnsi="Times New Roman" w:cs="Times New Roman"/>
          <w:b/>
          <w:sz w:val="20"/>
        </w:rPr>
      </w:pPr>
    </w:p>
    <w:p w14:paraId="6401F759" w14:textId="77777777" w:rsidR="00E8064B" w:rsidRDefault="00E8064B" w:rsidP="00DC0FAE">
      <w:pPr>
        <w:spacing w:after="0"/>
        <w:rPr>
          <w:rFonts w:ascii="Times New Roman" w:hAnsi="Times New Roman" w:cs="Times New Roman"/>
          <w:b/>
          <w:sz w:val="20"/>
        </w:rPr>
      </w:pPr>
    </w:p>
    <w:p w14:paraId="1BBBE4B5" w14:textId="77777777" w:rsidR="00E8064B" w:rsidRDefault="00E8064B" w:rsidP="00DC0FAE">
      <w:pPr>
        <w:spacing w:after="0"/>
        <w:rPr>
          <w:rFonts w:ascii="Times New Roman" w:hAnsi="Times New Roman" w:cs="Times New Roman"/>
          <w:b/>
          <w:sz w:val="20"/>
        </w:rPr>
      </w:pPr>
    </w:p>
    <w:p w14:paraId="7C714BD3" w14:textId="77777777" w:rsidR="00E8064B" w:rsidRDefault="00E8064B" w:rsidP="00DC0FAE">
      <w:pPr>
        <w:spacing w:after="0"/>
        <w:rPr>
          <w:rFonts w:ascii="Times New Roman" w:hAnsi="Times New Roman" w:cs="Times New Roman"/>
          <w:b/>
          <w:sz w:val="20"/>
        </w:rPr>
      </w:pPr>
    </w:p>
    <w:p w14:paraId="68D0A4CD" w14:textId="77777777" w:rsidR="00E8064B" w:rsidRDefault="00E8064B" w:rsidP="00DC0FAE">
      <w:pPr>
        <w:spacing w:after="0"/>
        <w:rPr>
          <w:rFonts w:ascii="Times New Roman" w:hAnsi="Times New Roman" w:cs="Times New Roman"/>
          <w:b/>
          <w:sz w:val="20"/>
        </w:rPr>
      </w:pPr>
    </w:p>
    <w:p w14:paraId="27E43E88" w14:textId="77777777" w:rsidR="00E8064B" w:rsidRDefault="00E8064B" w:rsidP="00DC0FAE">
      <w:pPr>
        <w:spacing w:after="0"/>
        <w:rPr>
          <w:rFonts w:ascii="Times New Roman" w:hAnsi="Times New Roman" w:cs="Times New Roman"/>
          <w:b/>
          <w:sz w:val="20"/>
        </w:rPr>
      </w:pPr>
    </w:p>
    <w:p w14:paraId="76FA2CB1" w14:textId="77777777" w:rsidR="00E8064B" w:rsidRDefault="00E8064B" w:rsidP="00DC0FAE">
      <w:pPr>
        <w:spacing w:after="0"/>
        <w:rPr>
          <w:rFonts w:ascii="Times New Roman" w:hAnsi="Times New Roman" w:cs="Times New Roman"/>
          <w:b/>
          <w:sz w:val="20"/>
        </w:rPr>
      </w:pPr>
    </w:p>
    <w:p w14:paraId="444BC303" w14:textId="77777777" w:rsidR="00E8064B" w:rsidRDefault="00E8064B" w:rsidP="00DC0FAE">
      <w:pPr>
        <w:spacing w:after="0"/>
        <w:rPr>
          <w:rFonts w:ascii="Times New Roman" w:hAnsi="Times New Roman" w:cs="Times New Roman"/>
          <w:b/>
          <w:sz w:val="20"/>
        </w:rPr>
      </w:pPr>
    </w:p>
    <w:bookmarkEnd w:id="0"/>
    <w:p w14:paraId="62ECC49C" w14:textId="77777777" w:rsidR="00C4257D" w:rsidRPr="00E46CC0" w:rsidRDefault="00C4257D" w:rsidP="003F4F1E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C4257D" w:rsidRPr="00E46CC0" w:rsidSect="003D4D27">
      <w:pgSz w:w="16838" w:h="11906" w:orient="landscape"/>
      <w:pgMar w:top="1135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98B"/>
    <w:rsid w:val="00005A9E"/>
    <w:rsid w:val="00016F43"/>
    <w:rsid w:val="000443DB"/>
    <w:rsid w:val="00084AF2"/>
    <w:rsid w:val="000B012C"/>
    <w:rsid w:val="000C207C"/>
    <w:rsid w:val="000D1316"/>
    <w:rsid w:val="000D2EBF"/>
    <w:rsid w:val="000E2094"/>
    <w:rsid w:val="001447BE"/>
    <w:rsid w:val="00157E9A"/>
    <w:rsid w:val="001628B8"/>
    <w:rsid w:val="00191093"/>
    <w:rsid w:val="00196C11"/>
    <w:rsid w:val="00197225"/>
    <w:rsid w:val="001A4D32"/>
    <w:rsid w:val="001B35F8"/>
    <w:rsid w:val="001C7E87"/>
    <w:rsid w:val="001F2C67"/>
    <w:rsid w:val="0021608F"/>
    <w:rsid w:val="00225824"/>
    <w:rsid w:val="00260D7F"/>
    <w:rsid w:val="00264FEB"/>
    <w:rsid w:val="00270CCE"/>
    <w:rsid w:val="002751EB"/>
    <w:rsid w:val="00275A7B"/>
    <w:rsid w:val="002847EE"/>
    <w:rsid w:val="0028705F"/>
    <w:rsid w:val="00296915"/>
    <w:rsid w:val="002A1BFD"/>
    <w:rsid w:val="002A7987"/>
    <w:rsid w:val="002B147A"/>
    <w:rsid w:val="002B36DE"/>
    <w:rsid w:val="00305C4F"/>
    <w:rsid w:val="0032520E"/>
    <w:rsid w:val="003514E8"/>
    <w:rsid w:val="003671E1"/>
    <w:rsid w:val="00387907"/>
    <w:rsid w:val="00391AB3"/>
    <w:rsid w:val="003B20CF"/>
    <w:rsid w:val="003C7D47"/>
    <w:rsid w:val="003D4D27"/>
    <w:rsid w:val="003F4F1E"/>
    <w:rsid w:val="0040026F"/>
    <w:rsid w:val="00406725"/>
    <w:rsid w:val="00407785"/>
    <w:rsid w:val="0041673A"/>
    <w:rsid w:val="00425045"/>
    <w:rsid w:val="004448FC"/>
    <w:rsid w:val="00447264"/>
    <w:rsid w:val="004802EE"/>
    <w:rsid w:val="00496BCF"/>
    <w:rsid w:val="004E3D22"/>
    <w:rsid w:val="005224E4"/>
    <w:rsid w:val="00527784"/>
    <w:rsid w:val="00537D90"/>
    <w:rsid w:val="00561022"/>
    <w:rsid w:val="005871CD"/>
    <w:rsid w:val="00597DAD"/>
    <w:rsid w:val="005A0699"/>
    <w:rsid w:val="005A7D5C"/>
    <w:rsid w:val="005B0256"/>
    <w:rsid w:val="005B1EED"/>
    <w:rsid w:val="005B3D8C"/>
    <w:rsid w:val="005C3633"/>
    <w:rsid w:val="005D5730"/>
    <w:rsid w:val="005F6CB0"/>
    <w:rsid w:val="00630524"/>
    <w:rsid w:val="00643881"/>
    <w:rsid w:val="00667D2B"/>
    <w:rsid w:val="00677307"/>
    <w:rsid w:val="00694AE3"/>
    <w:rsid w:val="006A2073"/>
    <w:rsid w:val="006B4368"/>
    <w:rsid w:val="006B7206"/>
    <w:rsid w:val="006C7C55"/>
    <w:rsid w:val="006D15BF"/>
    <w:rsid w:val="006E7056"/>
    <w:rsid w:val="006F3D5E"/>
    <w:rsid w:val="006F512F"/>
    <w:rsid w:val="00702527"/>
    <w:rsid w:val="00717F21"/>
    <w:rsid w:val="00727701"/>
    <w:rsid w:val="00786D87"/>
    <w:rsid w:val="007A681A"/>
    <w:rsid w:val="007B4111"/>
    <w:rsid w:val="007C1A8B"/>
    <w:rsid w:val="007D707F"/>
    <w:rsid w:val="008050F9"/>
    <w:rsid w:val="0080719B"/>
    <w:rsid w:val="008101FC"/>
    <w:rsid w:val="008166F3"/>
    <w:rsid w:val="00825BDC"/>
    <w:rsid w:val="00832178"/>
    <w:rsid w:val="00832669"/>
    <w:rsid w:val="00857E27"/>
    <w:rsid w:val="0086559C"/>
    <w:rsid w:val="00872D5F"/>
    <w:rsid w:val="00880CF8"/>
    <w:rsid w:val="008827F9"/>
    <w:rsid w:val="00885FE6"/>
    <w:rsid w:val="00896624"/>
    <w:rsid w:val="008B3C8D"/>
    <w:rsid w:val="008C2826"/>
    <w:rsid w:val="008C3D6A"/>
    <w:rsid w:val="008C5CCC"/>
    <w:rsid w:val="008E24E4"/>
    <w:rsid w:val="008E28CC"/>
    <w:rsid w:val="00943656"/>
    <w:rsid w:val="00952752"/>
    <w:rsid w:val="00961DD6"/>
    <w:rsid w:val="00962830"/>
    <w:rsid w:val="009633B5"/>
    <w:rsid w:val="00987948"/>
    <w:rsid w:val="009C3369"/>
    <w:rsid w:val="00A54ECD"/>
    <w:rsid w:val="00A816A8"/>
    <w:rsid w:val="00A86267"/>
    <w:rsid w:val="00A87BE2"/>
    <w:rsid w:val="00A9198B"/>
    <w:rsid w:val="00A952A9"/>
    <w:rsid w:val="00A964A4"/>
    <w:rsid w:val="00AA6400"/>
    <w:rsid w:val="00AC41A9"/>
    <w:rsid w:val="00AC5328"/>
    <w:rsid w:val="00AD290D"/>
    <w:rsid w:val="00AF68A7"/>
    <w:rsid w:val="00B05A9F"/>
    <w:rsid w:val="00B15123"/>
    <w:rsid w:val="00B42ED8"/>
    <w:rsid w:val="00B44910"/>
    <w:rsid w:val="00B47A86"/>
    <w:rsid w:val="00B50849"/>
    <w:rsid w:val="00B52E64"/>
    <w:rsid w:val="00B61E3F"/>
    <w:rsid w:val="00B81632"/>
    <w:rsid w:val="00B87FCA"/>
    <w:rsid w:val="00BE33B7"/>
    <w:rsid w:val="00BE4C33"/>
    <w:rsid w:val="00BF428C"/>
    <w:rsid w:val="00C14A87"/>
    <w:rsid w:val="00C169FF"/>
    <w:rsid w:val="00C215B2"/>
    <w:rsid w:val="00C267B4"/>
    <w:rsid w:val="00C4257D"/>
    <w:rsid w:val="00C653F6"/>
    <w:rsid w:val="00C95269"/>
    <w:rsid w:val="00CA5AC6"/>
    <w:rsid w:val="00CB5C53"/>
    <w:rsid w:val="00CD19B1"/>
    <w:rsid w:val="00CD3F3F"/>
    <w:rsid w:val="00D056EF"/>
    <w:rsid w:val="00D227AA"/>
    <w:rsid w:val="00D31FDB"/>
    <w:rsid w:val="00D33A1D"/>
    <w:rsid w:val="00D362C9"/>
    <w:rsid w:val="00D66ACB"/>
    <w:rsid w:val="00D7317A"/>
    <w:rsid w:val="00D81B58"/>
    <w:rsid w:val="00D84F27"/>
    <w:rsid w:val="00DB3B9A"/>
    <w:rsid w:val="00DC0FAE"/>
    <w:rsid w:val="00DD4E1E"/>
    <w:rsid w:val="00E0660E"/>
    <w:rsid w:val="00E34F09"/>
    <w:rsid w:val="00E35DB9"/>
    <w:rsid w:val="00E46CC0"/>
    <w:rsid w:val="00E51A89"/>
    <w:rsid w:val="00E57A43"/>
    <w:rsid w:val="00E72332"/>
    <w:rsid w:val="00E8064B"/>
    <w:rsid w:val="00EA6A61"/>
    <w:rsid w:val="00EB29E2"/>
    <w:rsid w:val="00F05952"/>
    <w:rsid w:val="00F05CC5"/>
    <w:rsid w:val="00F068FC"/>
    <w:rsid w:val="00F10829"/>
    <w:rsid w:val="00F55B6F"/>
    <w:rsid w:val="00F56282"/>
    <w:rsid w:val="00F82805"/>
    <w:rsid w:val="00F83772"/>
    <w:rsid w:val="00F86C13"/>
    <w:rsid w:val="00FC0413"/>
    <w:rsid w:val="00FD0F4A"/>
    <w:rsid w:val="00FE1EBC"/>
    <w:rsid w:val="00FF4B65"/>
    <w:rsid w:val="00FF68AB"/>
    <w:rsid w:val="00FF6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DDE54"/>
  <w15:chartTrackingRefBased/>
  <w15:docId w15:val="{7739DC27-4B04-4823-AE1B-2CE50B2CA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198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91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919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919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9198B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1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198B"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B411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B4111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5</Words>
  <Characters>1574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ssmann, Alexander</dc:creator>
  <cp:keywords/>
  <dc:description/>
  <cp:lastModifiedBy>Alexander Haussmann</cp:lastModifiedBy>
  <cp:revision>2</cp:revision>
  <dcterms:created xsi:type="dcterms:W3CDTF">2026-01-19T16:36:00Z</dcterms:created>
  <dcterms:modified xsi:type="dcterms:W3CDTF">2026-01-19T16:36:00Z</dcterms:modified>
</cp:coreProperties>
</file>